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28"/>
        <w:gridCol w:w="1087"/>
        <w:gridCol w:w="1088"/>
        <w:gridCol w:w="1091"/>
        <w:gridCol w:w="1543"/>
        <w:gridCol w:w="635"/>
        <w:gridCol w:w="1088"/>
      </w:tblGrid>
      <w:tr w:rsidR="00EA122B" w:rsidRPr="00E15CDE" w14:paraId="4E8A58D7" w14:textId="77777777" w:rsidTr="002C7207">
        <w:trPr>
          <w:trHeight w:val="637"/>
        </w:trPr>
        <w:tc>
          <w:tcPr>
            <w:tcW w:w="15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446CC3AC" w14:textId="77777777" w:rsidR="00EA122B" w:rsidRPr="00E15CDE" w:rsidRDefault="00EA122B" w:rsidP="002C7207">
            <w:r w:rsidRPr="00E15CDE">
              <w:rPr>
                <w:b/>
                <w:bCs/>
              </w:rPr>
              <w:t>GO: Cellular Component</w:t>
            </w: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9B7EE5" w14:textId="77777777" w:rsidR="00EA122B" w:rsidRPr="00E15CDE" w:rsidRDefault="00EA122B" w:rsidP="002C7207">
            <w:r w:rsidRPr="00E15CDE">
              <w:rPr>
                <w:b/>
                <w:bCs/>
                <w:i/>
                <w:iCs/>
              </w:rPr>
              <w:t xml:space="preserve">Bos taurus </w:t>
            </w:r>
            <w:r w:rsidRPr="00E15CDE">
              <w:rPr>
                <w:b/>
                <w:bCs/>
              </w:rPr>
              <w:t>Ref #</w:t>
            </w: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5FCFC3" w14:textId="77777777" w:rsidR="00EA122B" w:rsidRPr="00E15CDE" w:rsidRDefault="00EA122B" w:rsidP="002C7207">
            <w:r w:rsidRPr="00E15CDE">
              <w:rPr>
                <w:b/>
                <w:bCs/>
              </w:rPr>
              <w:t>Query #</w:t>
            </w:r>
          </w:p>
        </w:tc>
        <w:tc>
          <w:tcPr>
            <w:tcW w:w="5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1B24AFF" w14:textId="77777777" w:rsidR="00EA122B" w:rsidRPr="00E15CDE" w:rsidRDefault="00EA122B" w:rsidP="002C7207">
            <w:r w:rsidRPr="00E15CDE">
              <w:rPr>
                <w:b/>
                <w:bCs/>
              </w:rPr>
              <w:t>Expected</w:t>
            </w:r>
          </w:p>
        </w:tc>
        <w:tc>
          <w:tcPr>
            <w:tcW w:w="8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5FF40CB3" w14:textId="77777777" w:rsidR="00EA122B" w:rsidRPr="00E15CDE" w:rsidRDefault="00EA122B" w:rsidP="002C7207">
            <w:r w:rsidRPr="00E15CDE">
              <w:rPr>
                <w:b/>
                <w:bCs/>
              </w:rPr>
              <w:t>Fold Enrichment</w:t>
            </w:r>
          </w:p>
        </w:tc>
        <w:tc>
          <w:tcPr>
            <w:tcW w:w="3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309816CE" w14:textId="77777777" w:rsidR="00EA122B" w:rsidRPr="00E15CDE" w:rsidRDefault="00EA122B" w:rsidP="002C7207">
            <w:r w:rsidRPr="00E15CDE">
              <w:rPr>
                <w:b/>
                <w:bCs/>
              </w:rPr>
              <w:t>+/-</w:t>
            </w: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55AFA644" w14:textId="77777777" w:rsidR="00EA122B" w:rsidRPr="00E15CDE" w:rsidRDefault="00EA122B" w:rsidP="002C7207">
            <w:r w:rsidRPr="00E15CDE">
              <w:rPr>
                <w:b/>
                <w:bCs/>
              </w:rPr>
              <w:t>FDR</w:t>
            </w:r>
          </w:p>
        </w:tc>
      </w:tr>
      <w:tr w:rsidR="00EA122B" w:rsidRPr="00E15CDE" w14:paraId="0FD4A351" w14:textId="77777777" w:rsidTr="002C7207">
        <w:trPr>
          <w:trHeight w:val="356"/>
        </w:trPr>
        <w:tc>
          <w:tcPr>
            <w:tcW w:w="15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2C7F1DA7" w14:textId="77777777" w:rsidR="00EA122B" w:rsidRPr="00A5235D" w:rsidRDefault="00EA122B" w:rsidP="002C7207">
            <w:pPr>
              <w:rPr>
                <w:i/>
                <w:iCs/>
              </w:rPr>
            </w:pPr>
            <w:r w:rsidRPr="00A5235D">
              <w:rPr>
                <w:i/>
                <w:iCs/>
              </w:rPr>
              <w:t>Keratin filament</w:t>
            </w: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23A15893" w14:textId="77777777" w:rsidR="00EA122B" w:rsidRPr="00E15CDE" w:rsidRDefault="00EA122B" w:rsidP="002C7207">
            <w:r w:rsidRPr="00E15CDE">
              <w:t>99</w:t>
            </w: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FCFCF1F" w14:textId="77777777" w:rsidR="00EA122B" w:rsidRPr="00E15CDE" w:rsidRDefault="00EA122B" w:rsidP="002C7207">
            <w:r w:rsidRPr="00E15CDE">
              <w:t>28</w:t>
            </w:r>
          </w:p>
        </w:tc>
        <w:tc>
          <w:tcPr>
            <w:tcW w:w="5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6249E2A7" w14:textId="77777777" w:rsidR="00EA122B" w:rsidRPr="00E15CDE" w:rsidRDefault="00EA122B" w:rsidP="002C7207">
            <w:r w:rsidRPr="00E15CDE">
              <w:t>2.11</w:t>
            </w:r>
          </w:p>
        </w:tc>
        <w:tc>
          <w:tcPr>
            <w:tcW w:w="8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47890D64" w14:textId="77777777" w:rsidR="00EA122B" w:rsidRPr="00E15CDE" w:rsidRDefault="00EA122B" w:rsidP="002C7207">
            <w:r w:rsidRPr="00E15CDE">
              <w:t>13.25</w:t>
            </w:r>
          </w:p>
        </w:tc>
        <w:tc>
          <w:tcPr>
            <w:tcW w:w="3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6FD37E4E" w14:textId="77777777" w:rsidR="00EA122B" w:rsidRPr="00E15CDE" w:rsidRDefault="00EA122B" w:rsidP="002C7207">
            <w:r w:rsidRPr="00E15CDE">
              <w:t>+</w:t>
            </w: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1FA17365" w14:textId="77777777" w:rsidR="00EA122B" w:rsidRPr="00E15CDE" w:rsidRDefault="00EA122B" w:rsidP="002C7207">
            <w:r w:rsidRPr="00E15CDE">
              <w:t>1.30E-17</w:t>
            </w:r>
          </w:p>
        </w:tc>
      </w:tr>
      <w:tr w:rsidR="00EA122B" w:rsidRPr="00E15CDE" w14:paraId="24BF2CB0" w14:textId="77777777" w:rsidTr="002C7207">
        <w:trPr>
          <w:trHeight w:val="356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6B8A01B0" w14:textId="77777777" w:rsidR="00EA122B" w:rsidRPr="00E15CDE" w:rsidRDefault="00EA122B" w:rsidP="002C7207">
            <w:r w:rsidRPr="00E15CDE">
              <w:t>Intermediate filamen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286F9DAC" w14:textId="77777777" w:rsidR="00EA122B" w:rsidRPr="00E15CDE" w:rsidRDefault="00EA122B" w:rsidP="002C7207">
            <w:r w:rsidRPr="00E15CDE">
              <w:t>16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5D009624" w14:textId="77777777" w:rsidR="00EA122B" w:rsidRPr="00E15CDE" w:rsidRDefault="00EA122B" w:rsidP="002C7207">
            <w:r w:rsidRPr="00E15CDE">
              <w:t>2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A8CC7EE" w14:textId="77777777" w:rsidR="00EA122B" w:rsidRPr="00E15CDE" w:rsidRDefault="00EA122B" w:rsidP="002C7207">
            <w:r w:rsidRPr="00E15CDE">
              <w:t>3.5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5DEE209" w14:textId="77777777" w:rsidR="00EA122B" w:rsidRPr="00E15CDE" w:rsidRDefault="00EA122B" w:rsidP="002C7207">
            <w:r w:rsidRPr="00E15CDE">
              <w:t>8.1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52922E63" w14:textId="77777777" w:rsidR="00EA122B" w:rsidRPr="00E15CDE" w:rsidRDefault="00EA122B" w:rsidP="002C7207">
            <w:r w:rsidRPr="00E15CDE">
              <w:t>+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4D0A71DE" w14:textId="77777777" w:rsidR="00EA122B" w:rsidRPr="00E15CDE" w:rsidRDefault="00EA122B" w:rsidP="002C7207">
            <w:r w:rsidRPr="00E15CDE">
              <w:t>1.09E-13</w:t>
            </w:r>
          </w:p>
        </w:tc>
      </w:tr>
      <w:tr w:rsidR="00EA122B" w:rsidRPr="00E15CDE" w14:paraId="1E39F2CE" w14:textId="77777777" w:rsidTr="002C7207">
        <w:trPr>
          <w:trHeight w:val="356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55222A03" w14:textId="77777777" w:rsidR="00EA122B" w:rsidRPr="00E15CDE" w:rsidRDefault="00EA122B" w:rsidP="002C7207">
            <w:r w:rsidRPr="00E15CDE">
              <w:t>Polymeric cytoskeletal fib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1AB29946" w14:textId="77777777" w:rsidR="00EA122B" w:rsidRPr="00E15CDE" w:rsidRDefault="00EA122B" w:rsidP="002C7207">
            <w:r w:rsidRPr="00E15CDE">
              <w:t>68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50AEC049" w14:textId="77777777" w:rsidR="00EA122B" w:rsidRPr="00E15CDE" w:rsidRDefault="00EA122B" w:rsidP="002C7207">
            <w:r w:rsidRPr="00E15CDE">
              <w:t>4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5B1390A7" w14:textId="77777777" w:rsidR="00EA122B" w:rsidRPr="00E15CDE" w:rsidRDefault="00EA122B" w:rsidP="002C7207">
            <w:r w:rsidRPr="00E15CDE">
              <w:t>14.5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18A1323C" w14:textId="77777777" w:rsidR="00EA122B" w:rsidRPr="00E15CDE" w:rsidRDefault="00EA122B" w:rsidP="002C7207">
            <w:r w:rsidRPr="00E15CDE">
              <w:t>3.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B10D9EC" w14:textId="77777777" w:rsidR="00EA122B" w:rsidRPr="00E15CDE" w:rsidRDefault="00EA122B" w:rsidP="002C7207">
            <w:r w:rsidRPr="00E15CDE">
              <w:t>+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5085206E" w14:textId="77777777" w:rsidR="00EA122B" w:rsidRPr="00E15CDE" w:rsidRDefault="00EA122B" w:rsidP="002C7207">
            <w:r w:rsidRPr="00E15CDE">
              <w:t>7.24E-08</w:t>
            </w:r>
          </w:p>
        </w:tc>
      </w:tr>
      <w:tr w:rsidR="00EA122B" w:rsidRPr="00E15CDE" w14:paraId="2D313E38" w14:textId="77777777" w:rsidTr="002C7207">
        <w:trPr>
          <w:trHeight w:val="356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30249052" w14:textId="77777777" w:rsidR="00EA122B" w:rsidRPr="00E15CDE" w:rsidRDefault="00EA122B" w:rsidP="002C7207">
            <w:r w:rsidRPr="00E15CDE">
              <w:t>Cytoskeleto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5C15835" w14:textId="000D64C5" w:rsidR="00EA122B" w:rsidRPr="00E15CDE" w:rsidRDefault="00EA122B" w:rsidP="002C7207">
            <w:r w:rsidRPr="00E15CDE">
              <w:t>214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6561A87E" w14:textId="77777777" w:rsidR="00EA122B" w:rsidRPr="00E15CDE" w:rsidRDefault="00EA122B" w:rsidP="002C7207">
            <w:r w:rsidRPr="00E15CDE">
              <w:t>9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6E89CF4C" w14:textId="77777777" w:rsidR="00EA122B" w:rsidRPr="00E15CDE" w:rsidRDefault="00EA122B" w:rsidP="002C7207">
            <w:r w:rsidRPr="00E15CDE">
              <w:t>45.7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37E29B88" w14:textId="77777777" w:rsidR="00EA122B" w:rsidRPr="00E15CDE" w:rsidRDefault="00EA122B" w:rsidP="002C7207">
            <w:r w:rsidRPr="00E15CDE">
              <w:t>1.9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B75933D" w14:textId="77777777" w:rsidR="00EA122B" w:rsidRPr="00E15CDE" w:rsidRDefault="00EA122B" w:rsidP="002C7207">
            <w:r w:rsidRPr="00E15CDE">
              <w:t>+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389E550A" w14:textId="77777777" w:rsidR="00EA122B" w:rsidRPr="00E15CDE" w:rsidRDefault="00EA122B" w:rsidP="002C7207">
            <w:r w:rsidRPr="00E15CDE">
              <w:t>1.05E-07</w:t>
            </w:r>
          </w:p>
        </w:tc>
      </w:tr>
      <w:tr w:rsidR="00EA122B" w:rsidRPr="00E15CDE" w14:paraId="23FEFCCA" w14:textId="77777777" w:rsidTr="002C7207">
        <w:trPr>
          <w:trHeight w:val="637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552CBF29" w14:textId="77777777" w:rsidR="00EA122B" w:rsidRPr="00E15CDE" w:rsidRDefault="00EA122B" w:rsidP="002C7207">
            <w:r w:rsidRPr="00E15CDE">
              <w:t>Intracellular non-membrane-bounded organell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30AE796A" w14:textId="1CDF882D" w:rsidR="00EA122B" w:rsidRPr="00E15CDE" w:rsidRDefault="00EA122B" w:rsidP="002C7207">
            <w:r w:rsidRPr="00E15CDE">
              <w:t>456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3074921A" w14:textId="77777777" w:rsidR="00EA122B" w:rsidRPr="00E15CDE" w:rsidRDefault="00EA122B" w:rsidP="002C7207">
            <w:r w:rsidRPr="00E15CDE">
              <w:t>16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315CAF0" w14:textId="77777777" w:rsidR="00EA122B" w:rsidRPr="00E15CDE" w:rsidRDefault="00EA122B" w:rsidP="002C7207">
            <w:r w:rsidRPr="00E15CDE">
              <w:t>97.4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6170458" w14:textId="77777777" w:rsidR="00EA122B" w:rsidRPr="00E15CDE" w:rsidRDefault="00EA122B" w:rsidP="002C7207">
            <w:r w:rsidRPr="00E15CDE">
              <w:t>1.7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6C0E95C9" w14:textId="77777777" w:rsidR="00EA122B" w:rsidRPr="00E15CDE" w:rsidRDefault="00EA122B" w:rsidP="002C7207">
            <w:r w:rsidRPr="00E15CDE">
              <w:t>+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6952D7E" w14:textId="77777777" w:rsidR="00EA122B" w:rsidRPr="00E15CDE" w:rsidRDefault="00EA122B" w:rsidP="002C7207">
            <w:r w:rsidRPr="00E15CDE">
              <w:t>8.67E-11</w:t>
            </w:r>
          </w:p>
        </w:tc>
      </w:tr>
      <w:tr w:rsidR="00EA122B" w:rsidRPr="00E15CDE" w14:paraId="387D37C0" w14:textId="77777777" w:rsidTr="002C7207">
        <w:trPr>
          <w:trHeight w:val="356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83485D6" w14:textId="77777777" w:rsidR="00EA122B" w:rsidRPr="00E15CDE" w:rsidRDefault="00EA122B" w:rsidP="002C7207">
            <w:r w:rsidRPr="00E15CDE">
              <w:t>Intracellular organell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61FF1BE9" w14:textId="77777777" w:rsidR="00EA122B" w:rsidRPr="00E15CDE" w:rsidRDefault="00EA122B" w:rsidP="002C7207">
            <w:r w:rsidRPr="00E15CDE">
              <w:t>12,97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12DEAA31" w14:textId="77777777" w:rsidR="00EA122B" w:rsidRPr="00E15CDE" w:rsidRDefault="00EA122B" w:rsidP="002C7207">
            <w:r w:rsidRPr="00E15CDE">
              <w:t>34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333C689" w14:textId="77777777" w:rsidR="00EA122B" w:rsidRPr="00E15CDE" w:rsidRDefault="00EA122B" w:rsidP="002C7207">
            <w:r w:rsidRPr="00E15CDE">
              <w:t>277.0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4543A1A" w14:textId="77777777" w:rsidR="00EA122B" w:rsidRPr="00E15CDE" w:rsidRDefault="00EA122B" w:rsidP="002C7207">
            <w:r w:rsidRPr="00E15CDE">
              <w:t>1.2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5E45EA76" w14:textId="77777777" w:rsidR="00EA122B" w:rsidRPr="00E15CDE" w:rsidRDefault="00EA122B" w:rsidP="002C7207">
            <w:r w:rsidRPr="00E15CDE">
              <w:t>+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3B409ABE" w14:textId="77777777" w:rsidR="00EA122B" w:rsidRPr="00E15CDE" w:rsidRDefault="00EA122B" w:rsidP="002C7207">
            <w:r w:rsidRPr="00E15CDE">
              <w:t>3.55E-08</w:t>
            </w:r>
          </w:p>
        </w:tc>
      </w:tr>
      <w:tr w:rsidR="00EA122B" w:rsidRPr="00E15CDE" w14:paraId="39E24C2A" w14:textId="77777777" w:rsidTr="002C7207">
        <w:trPr>
          <w:trHeight w:val="637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36D09A97" w14:textId="77777777" w:rsidR="00EA122B" w:rsidRPr="00E15CDE" w:rsidRDefault="00EA122B" w:rsidP="002C7207">
            <w:r w:rsidRPr="00E15CDE">
              <w:t>Intracellular anatomical structur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BC76486" w14:textId="77777777" w:rsidR="00EA122B" w:rsidRPr="00E15CDE" w:rsidRDefault="00EA122B" w:rsidP="002C7207">
            <w:r w:rsidRPr="00E15CDE">
              <w:t>14,89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2B68686F" w14:textId="77777777" w:rsidR="00EA122B" w:rsidRPr="00E15CDE" w:rsidRDefault="00EA122B" w:rsidP="002C7207">
            <w:r w:rsidRPr="00E15CDE">
              <w:t>39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5F7B389F" w14:textId="77777777" w:rsidR="00EA122B" w:rsidRPr="00E15CDE" w:rsidRDefault="00EA122B" w:rsidP="002C7207">
            <w:r w:rsidRPr="00E15CDE">
              <w:t>317.9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153824D9" w14:textId="77777777" w:rsidR="00EA122B" w:rsidRPr="00E15CDE" w:rsidRDefault="00EA122B" w:rsidP="002C7207">
            <w:r w:rsidRPr="00E15CDE">
              <w:t>1.2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25EA60B1" w14:textId="77777777" w:rsidR="00EA122B" w:rsidRPr="00E15CDE" w:rsidRDefault="00EA122B" w:rsidP="002C7207">
            <w:r w:rsidRPr="00E15CDE">
              <w:t>+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2B8C2132" w14:textId="77777777" w:rsidR="00EA122B" w:rsidRPr="00E15CDE" w:rsidRDefault="00EA122B" w:rsidP="002C7207">
            <w:r w:rsidRPr="00E15CDE">
              <w:t>2.47E-11</w:t>
            </w:r>
          </w:p>
        </w:tc>
      </w:tr>
      <w:tr w:rsidR="00EA122B" w:rsidRPr="00E15CDE" w14:paraId="4BE3D4A6" w14:textId="77777777" w:rsidTr="002C7207">
        <w:trPr>
          <w:trHeight w:val="356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3990A84C" w14:textId="77777777" w:rsidR="00EA122B" w:rsidRPr="00E15CDE" w:rsidRDefault="00EA122B" w:rsidP="002C7207">
            <w:r w:rsidRPr="00E15CDE">
              <w:t>Cellular anatomical entity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D95388F" w14:textId="77777777" w:rsidR="00EA122B" w:rsidRPr="00E15CDE" w:rsidRDefault="00EA122B" w:rsidP="002C7207">
            <w:r w:rsidRPr="00E15CDE">
              <w:t>20,61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60A7B4B1" w14:textId="77777777" w:rsidR="00EA122B" w:rsidRPr="00E15CDE" w:rsidRDefault="00EA122B" w:rsidP="002C7207">
            <w:r w:rsidRPr="00E15CDE">
              <w:t>48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1CCBD620" w14:textId="77777777" w:rsidR="00EA122B" w:rsidRPr="00E15CDE" w:rsidRDefault="00EA122B" w:rsidP="002C7207">
            <w:r w:rsidRPr="00E15CDE">
              <w:t>440.0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52E24BB6" w14:textId="77777777" w:rsidR="00EA122B" w:rsidRPr="00E15CDE" w:rsidRDefault="00EA122B" w:rsidP="002C7207">
            <w:r w:rsidRPr="00E15CDE">
              <w:t>1.0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4E7F66E6" w14:textId="77777777" w:rsidR="00EA122B" w:rsidRPr="00E15CDE" w:rsidRDefault="00EA122B" w:rsidP="002C7207">
            <w:r w:rsidRPr="00E15CDE">
              <w:t>+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89B60F9" w14:textId="77777777" w:rsidR="00EA122B" w:rsidRPr="00E15CDE" w:rsidRDefault="00EA122B" w:rsidP="002C7207">
            <w:r w:rsidRPr="00E15CDE">
              <w:t>2.17E-06</w:t>
            </w:r>
          </w:p>
        </w:tc>
      </w:tr>
      <w:tr w:rsidR="00EA122B" w:rsidRPr="00E15CDE" w14:paraId="7E24E9E1" w14:textId="77777777" w:rsidTr="002C7207">
        <w:trPr>
          <w:trHeight w:val="356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E61B3E0" w14:textId="77777777" w:rsidR="00EA122B" w:rsidRPr="00E15CDE" w:rsidRDefault="00EA122B" w:rsidP="002C7207">
            <w:r w:rsidRPr="00E15CDE">
              <w:t>Organell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53E94D6" w14:textId="77777777" w:rsidR="00EA122B" w:rsidRPr="00E15CDE" w:rsidRDefault="00EA122B" w:rsidP="002C7207">
            <w:r w:rsidRPr="00E15CDE">
              <w:t>13,32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4CE07DFA" w14:textId="77777777" w:rsidR="00EA122B" w:rsidRPr="00E15CDE" w:rsidRDefault="00EA122B" w:rsidP="002C7207">
            <w:r w:rsidRPr="00E15CDE">
              <w:t>35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5B4DCE6A" w14:textId="77777777" w:rsidR="00EA122B" w:rsidRPr="00E15CDE" w:rsidRDefault="00EA122B" w:rsidP="002C7207">
            <w:r w:rsidRPr="00E15CDE">
              <w:t>284.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52F4963E" w14:textId="77777777" w:rsidR="00EA122B" w:rsidRPr="00E15CDE" w:rsidRDefault="00EA122B" w:rsidP="002C7207">
            <w:r w:rsidRPr="00E15CDE">
              <w:t>1.2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C34AB48" w14:textId="77777777" w:rsidR="00EA122B" w:rsidRPr="00E15CDE" w:rsidRDefault="00EA122B" w:rsidP="002C7207">
            <w:r w:rsidRPr="00E15CDE">
              <w:t>+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5B9BAC11" w14:textId="77777777" w:rsidR="00EA122B" w:rsidRPr="00E15CDE" w:rsidRDefault="00EA122B" w:rsidP="002C7207">
            <w:r w:rsidRPr="00E15CDE">
              <w:t>1.68E-07</w:t>
            </w:r>
          </w:p>
        </w:tc>
      </w:tr>
      <w:tr w:rsidR="00EA122B" w:rsidRPr="00E15CDE" w14:paraId="6DCF9A11" w14:textId="77777777" w:rsidTr="002C7207">
        <w:trPr>
          <w:trHeight w:val="637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692D578B" w14:textId="77777777" w:rsidR="00EA122B" w:rsidRPr="00E15CDE" w:rsidRDefault="00EA122B" w:rsidP="002C7207">
            <w:r w:rsidRPr="00E15CDE">
              <w:t>Non-membrane-bounded organell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B84649D" w14:textId="4677D913" w:rsidR="00EA122B" w:rsidRPr="00E15CDE" w:rsidRDefault="00EA122B" w:rsidP="002C7207">
            <w:r w:rsidRPr="00E15CDE">
              <w:t>456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1148AD6" w14:textId="77777777" w:rsidR="00EA122B" w:rsidRPr="00E15CDE" w:rsidRDefault="00EA122B" w:rsidP="002C7207">
            <w:r w:rsidRPr="00E15CDE">
              <w:t>16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3C1F2F99" w14:textId="77777777" w:rsidR="00EA122B" w:rsidRPr="00E15CDE" w:rsidRDefault="00EA122B" w:rsidP="002C7207">
            <w:r w:rsidRPr="00E15CDE">
              <w:t>97.4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1371E42A" w14:textId="77777777" w:rsidR="00EA122B" w:rsidRPr="00E15CDE" w:rsidRDefault="00EA122B" w:rsidP="002C7207">
            <w:r w:rsidRPr="00E15CDE">
              <w:t>1.7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134AE219" w14:textId="77777777" w:rsidR="00EA122B" w:rsidRPr="00E15CDE" w:rsidRDefault="00EA122B" w:rsidP="002C7207">
            <w:r w:rsidRPr="00E15CDE">
              <w:t>+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3AD08D75" w14:textId="77777777" w:rsidR="00EA122B" w:rsidRPr="00E15CDE" w:rsidRDefault="00EA122B" w:rsidP="002C7207">
            <w:r w:rsidRPr="00E15CDE">
              <w:t>7.30E-11</w:t>
            </w:r>
          </w:p>
        </w:tc>
      </w:tr>
      <w:tr w:rsidR="00EA122B" w:rsidRPr="00E15CDE" w14:paraId="2F2F345C" w14:textId="77777777" w:rsidTr="002C7207">
        <w:trPr>
          <w:trHeight w:val="356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505672D7" w14:textId="77777777" w:rsidR="00EA122B" w:rsidRPr="00E15CDE" w:rsidRDefault="00EA122B" w:rsidP="002C7207">
            <w:r w:rsidRPr="00E15CDE">
              <w:t>Supramolecular fib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1F8074E7" w14:textId="77777777" w:rsidR="00EA122B" w:rsidRPr="00E15CDE" w:rsidRDefault="00EA122B" w:rsidP="002C7207">
            <w:r w:rsidRPr="00E15CDE">
              <w:t>87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1E1190BF" w14:textId="77777777" w:rsidR="00EA122B" w:rsidRPr="00E15CDE" w:rsidRDefault="00EA122B" w:rsidP="002C7207">
            <w:r w:rsidRPr="00E15CDE">
              <w:t>4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22EAA629" w14:textId="77777777" w:rsidR="00EA122B" w:rsidRPr="00E15CDE" w:rsidRDefault="00EA122B" w:rsidP="002C7207">
            <w:r w:rsidRPr="00E15CDE">
              <w:t>18.6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1EF54445" w14:textId="77777777" w:rsidR="00EA122B" w:rsidRPr="00E15CDE" w:rsidRDefault="00EA122B" w:rsidP="002C7207">
            <w:r w:rsidRPr="00E15CDE">
              <w:t>2.5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4248C895" w14:textId="77777777" w:rsidR="00EA122B" w:rsidRPr="00E15CDE" w:rsidRDefault="00EA122B" w:rsidP="002C7207">
            <w:r w:rsidRPr="00E15CDE">
              <w:t>+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D43DAD6" w14:textId="77777777" w:rsidR="00EA122B" w:rsidRPr="00E15CDE" w:rsidRDefault="00EA122B" w:rsidP="002C7207">
            <w:r w:rsidRPr="00E15CDE">
              <w:t>1.35E-06</w:t>
            </w:r>
          </w:p>
        </w:tc>
      </w:tr>
      <w:tr w:rsidR="00EA122B" w:rsidRPr="00E15CDE" w14:paraId="5716107C" w14:textId="77777777" w:rsidTr="002C7207">
        <w:trPr>
          <w:trHeight w:val="356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40F88790" w14:textId="77777777" w:rsidR="00EA122B" w:rsidRPr="00E15CDE" w:rsidRDefault="00EA122B" w:rsidP="002C7207">
            <w:r w:rsidRPr="00E15CDE">
              <w:t>Supramolecular polym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1975667F" w14:textId="77777777" w:rsidR="00EA122B" w:rsidRPr="00E15CDE" w:rsidRDefault="00EA122B" w:rsidP="002C7207">
            <w:r w:rsidRPr="00E15CDE">
              <w:t>88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47E9DF0B" w14:textId="77777777" w:rsidR="00EA122B" w:rsidRPr="00E15CDE" w:rsidRDefault="00EA122B" w:rsidP="002C7207">
            <w:r w:rsidRPr="00E15CDE">
              <w:t>4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21E78B8" w14:textId="77777777" w:rsidR="00EA122B" w:rsidRPr="00E15CDE" w:rsidRDefault="00EA122B" w:rsidP="002C7207">
            <w:r w:rsidRPr="00E15CDE">
              <w:t>18.8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160A0EE0" w14:textId="77777777" w:rsidR="00EA122B" w:rsidRPr="00E15CDE" w:rsidRDefault="00EA122B" w:rsidP="002C7207">
            <w:r w:rsidRPr="00E15CDE">
              <w:t>2.5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1AE96DBC" w14:textId="77777777" w:rsidR="00EA122B" w:rsidRPr="00E15CDE" w:rsidRDefault="00EA122B" w:rsidP="002C7207">
            <w:r w:rsidRPr="00E15CDE">
              <w:t>+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8238E48" w14:textId="77777777" w:rsidR="00EA122B" w:rsidRPr="00E15CDE" w:rsidRDefault="00EA122B" w:rsidP="002C7207">
            <w:r w:rsidRPr="00E15CDE">
              <w:t>1.57E-06</w:t>
            </w:r>
          </w:p>
        </w:tc>
      </w:tr>
      <w:tr w:rsidR="00EA122B" w:rsidRPr="00E15CDE" w14:paraId="459219CC" w14:textId="77777777" w:rsidTr="002C7207">
        <w:trPr>
          <w:trHeight w:val="356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48344F6" w14:textId="77777777" w:rsidR="00EA122B" w:rsidRPr="00E15CDE" w:rsidRDefault="00EA122B" w:rsidP="002C7207">
            <w:r w:rsidRPr="00E15CDE">
              <w:t>Supramolecular complex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3AF931A9" w14:textId="7ECF9440" w:rsidR="00EA122B" w:rsidRPr="00E15CDE" w:rsidRDefault="00EA122B" w:rsidP="002C7207">
            <w:r w:rsidRPr="00E15CDE">
              <w:t>120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4F30540" w14:textId="77777777" w:rsidR="00EA122B" w:rsidRPr="00E15CDE" w:rsidRDefault="00EA122B" w:rsidP="002C7207">
            <w:r w:rsidRPr="00E15CDE">
              <w:t>5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A1D2E74" w14:textId="77777777" w:rsidR="00EA122B" w:rsidRPr="00E15CDE" w:rsidRDefault="00EA122B" w:rsidP="002C7207">
            <w:r w:rsidRPr="00E15CDE">
              <w:t>25.7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4C8C1FE9" w14:textId="77777777" w:rsidR="00EA122B" w:rsidRPr="00E15CDE" w:rsidRDefault="00EA122B" w:rsidP="002C7207">
            <w:r w:rsidRPr="00E15CDE">
              <w:t>2.2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36B10C94" w14:textId="77777777" w:rsidR="00EA122B" w:rsidRPr="00E15CDE" w:rsidRDefault="00EA122B" w:rsidP="002C7207">
            <w:r w:rsidRPr="00E15CDE">
              <w:t>+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413C68ED" w14:textId="77777777" w:rsidR="00EA122B" w:rsidRPr="00E15CDE" w:rsidRDefault="00EA122B" w:rsidP="002C7207">
            <w:r w:rsidRPr="00E15CDE">
              <w:t>5.31E-06</w:t>
            </w:r>
          </w:p>
        </w:tc>
      </w:tr>
      <w:tr w:rsidR="00EA122B" w:rsidRPr="00E15CDE" w14:paraId="549DCC1E" w14:textId="77777777" w:rsidTr="002C7207">
        <w:trPr>
          <w:trHeight w:val="637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10F48ED0" w14:textId="77777777" w:rsidR="00EA122B" w:rsidRPr="00E15CDE" w:rsidRDefault="00EA122B" w:rsidP="002C7207">
            <w:r w:rsidRPr="00E15CDE">
              <w:t>Intermediate filament cytoskeleto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11178407" w14:textId="77777777" w:rsidR="00EA122B" w:rsidRPr="00E15CDE" w:rsidRDefault="00EA122B" w:rsidP="002C7207">
            <w:r w:rsidRPr="00E15CDE">
              <w:t>19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4E30B870" w14:textId="77777777" w:rsidR="00EA122B" w:rsidRPr="00E15CDE" w:rsidRDefault="00EA122B" w:rsidP="002C7207">
            <w:r w:rsidRPr="00E15CDE">
              <w:t>3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3E208DDC" w14:textId="77777777" w:rsidR="00EA122B" w:rsidRPr="00E15CDE" w:rsidRDefault="00EA122B" w:rsidP="002C7207">
            <w:r w:rsidRPr="00E15CDE">
              <w:t>4.1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1EEFD5A" w14:textId="77777777" w:rsidR="00EA122B" w:rsidRPr="00E15CDE" w:rsidRDefault="00EA122B" w:rsidP="002C7207">
            <w:r w:rsidRPr="00E15CDE">
              <w:t>7.2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487A23A9" w14:textId="77777777" w:rsidR="00EA122B" w:rsidRPr="00E15CDE" w:rsidRDefault="00EA122B" w:rsidP="002C7207">
            <w:r w:rsidRPr="00E15CDE">
              <w:t>+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10B6EC8E" w14:textId="77777777" w:rsidR="00EA122B" w:rsidRPr="00E15CDE" w:rsidRDefault="00EA122B" w:rsidP="002C7207">
            <w:r w:rsidRPr="00E15CDE">
              <w:t>4.62E-13</w:t>
            </w:r>
          </w:p>
        </w:tc>
      </w:tr>
      <w:tr w:rsidR="00EA122B" w:rsidRPr="00E15CDE" w14:paraId="0A3E626C" w14:textId="77777777" w:rsidTr="002C7207">
        <w:trPr>
          <w:trHeight w:val="356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44AC6E25" w14:textId="77777777" w:rsidR="00EA122B" w:rsidRPr="00A5235D" w:rsidRDefault="00EA122B" w:rsidP="002C7207">
            <w:pPr>
              <w:rPr>
                <w:i/>
                <w:iCs/>
              </w:rPr>
            </w:pPr>
            <w:r w:rsidRPr="00A5235D">
              <w:rPr>
                <w:i/>
                <w:iCs/>
              </w:rPr>
              <w:t>Cornified envelop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260A53B7" w14:textId="77777777" w:rsidR="00EA122B" w:rsidRPr="00E15CDE" w:rsidRDefault="00EA122B" w:rsidP="002C7207">
            <w:r w:rsidRPr="00E15CDE">
              <w:t>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53A57E3" w14:textId="77777777" w:rsidR="00EA122B" w:rsidRPr="00E15CDE" w:rsidRDefault="00EA122B" w:rsidP="002C7207">
            <w:r w:rsidRPr="00E15CDE"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5A4A9972" w14:textId="77777777" w:rsidR="00EA122B" w:rsidRPr="00E15CDE" w:rsidRDefault="00EA122B" w:rsidP="002C7207">
            <w:r w:rsidRPr="00E15CDE">
              <w:t>0.6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AED9F86" w14:textId="77777777" w:rsidR="00EA122B" w:rsidRPr="00E15CDE" w:rsidRDefault="00EA122B" w:rsidP="002C7207">
            <w:r w:rsidRPr="00E15CDE">
              <w:t>8.0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90DD437" w14:textId="77777777" w:rsidR="00EA122B" w:rsidRPr="00E15CDE" w:rsidRDefault="00EA122B" w:rsidP="002C7207">
            <w:r w:rsidRPr="00E15CDE">
              <w:t>+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292F142" w14:textId="77777777" w:rsidR="00EA122B" w:rsidRPr="00E15CDE" w:rsidRDefault="00EA122B" w:rsidP="002C7207">
            <w:r w:rsidRPr="00E15CDE">
              <w:t>3.77E-02</w:t>
            </w:r>
          </w:p>
        </w:tc>
      </w:tr>
      <w:tr w:rsidR="00EA122B" w:rsidRPr="00E15CDE" w14:paraId="57101D65" w14:textId="77777777" w:rsidTr="002C7207">
        <w:trPr>
          <w:trHeight w:val="637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16527D03" w14:textId="77777777" w:rsidR="00EA122B" w:rsidRPr="00E15CDE" w:rsidRDefault="00EA122B" w:rsidP="002C7207">
            <w:r w:rsidRPr="00E15CDE">
              <w:t>Cytosolic large ribosomal subuni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592A345" w14:textId="77777777" w:rsidR="00EA122B" w:rsidRPr="00E15CDE" w:rsidRDefault="00EA122B" w:rsidP="002C7207">
            <w:r w:rsidRPr="00E15CDE">
              <w:t>13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158E7D56" w14:textId="77777777" w:rsidR="00EA122B" w:rsidRPr="00E15CDE" w:rsidRDefault="00EA122B" w:rsidP="002C7207">
            <w:r w:rsidRPr="00E15CDE">
              <w:t>1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166B1C0B" w14:textId="77777777" w:rsidR="00EA122B" w:rsidRPr="00E15CDE" w:rsidRDefault="00EA122B" w:rsidP="002C7207">
            <w:r w:rsidRPr="00E15CDE">
              <w:t>2.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261F96A2" w14:textId="77777777" w:rsidR="00EA122B" w:rsidRPr="00E15CDE" w:rsidRDefault="00EA122B" w:rsidP="002C7207">
            <w:r w:rsidRPr="00E15CDE">
              <w:t>4.4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24E28704" w14:textId="77777777" w:rsidR="00EA122B" w:rsidRPr="00E15CDE" w:rsidRDefault="00EA122B" w:rsidP="002C7207">
            <w:r w:rsidRPr="00E15CDE">
              <w:t>+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216266D7" w14:textId="77777777" w:rsidR="00EA122B" w:rsidRPr="00E15CDE" w:rsidRDefault="00EA122B" w:rsidP="002C7207">
            <w:r w:rsidRPr="00E15CDE">
              <w:t>1.19E-03</w:t>
            </w:r>
          </w:p>
        </w:tc>
      </w:tr>
      <w:tr w:rsidR="00EA122B" w:rsidRPr="00E15CDE" w14:paraId="59B91EA2" w14:textId="77777777" w:rsidTr="002C7207">
        <w:trPr>
          <w:trHeight w:val="356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20449CFC" w14:textId="77777777" w:rsidR="00EA122B" w:rsidRPr="00E15CDE" w:rsidRDefault="00EA122B" w:rsidP="002C7207">
            <w:r w:rsidRPr="00E15CDE">
              <w:t>Cytosolic ribosom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3473B9A" w14:textId="77777777" w:rsidR="00EA122B" w:rsidRPr="00E15CDE" w:rsidRDefault="00EA122B" w:rsidP="002C7207">
            <w:r w:rsidRPr="00E15CDE">
              <w:t>23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5EC6446E" w14:textId="77777777" w:rsidR="00EA122B" w:rsidRPr="00E15CDE" w:rsidRDefault="00EA122B" w:rsidP="002C7207">
            <w:r w:rsidRPr="00E15CDE">
              <w:t>2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73C26B9" w14:textId="77777777" w:rsidR="00EA122B" w:rsidRPr="00E15CDE" w:rsidRDefault="00EA122B" w:rsidP="002C7207">
            <w:r w:rsidRPr="00E15CDE">
              <w:t>5.0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59A6743A" w14:textId="77777777" w:rsidR="00EA122B" w:rsidRPr="00E15CDE" w:rsidRDefault="00EA122B" w:rsidP="002C7207">
            <w:r w:rsidRPr="00E15CDE">
              <w:t>4.3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61C5B9FF" w14:textId="77777777" w:rsidR="00EA122B" w:rsidRPr="00E15CDE" w:rsidRDefault="00EA122B" w:rsidP="002C7207">
            <w:r w:rsidRPr="00E15CDE">
              <w:t>+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97D5F2C" w14:textId="77777777" w:rsidR="00EA122B" w:rsidRPr="00E15CDE" w:rsidRDefault="00EA122B" w:rsidP="002C7207">
            <w:r w:rsidRPr="00E15CDE">
              <w:t>3.76E-06</w:t>
            </w:r>
          </w:p>
        </w:tc>
      </w:tr>
      <w:tr w:rsidR="00EA122B" w:rsidRPr="00E15CDE" w14:paraId="00772C9C" w14:textId="77777777" w:rsidTr="002C7207">
        <w:trPr>
          <w:trHeight w:val="356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2DD90C3D" w14:textId="77777777" w:rsidR="00EA122B" w:rsidRPr="00E15CDE" w:rsidRDefault="00EA122B" w:rsidP="002C7207">
            <w:r w:rsidRPr="00E15CDE">
              <w:t>Ribosom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AB73C66" w14:textId="77777777" w:rsidR="00EA122B" w:rsidRPr="00E15CDE" w:rsidRDefault="00EA122B" w:rsidP="002C7207">
            <w:r w:rsidRPr="00E15CDE">
              <w:t>41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629516C1" w14:textId="77777777" w:rsidR="00EA122B" w:rsidRPr="00E15CDE" w:rsidRDefault="00EA122B" w:rsidP="002C7207">
            <w:r w:rsidRPr="00E15CDE">
              <w:t>2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C96D424" w14:textId="77777777" w:rsidR="00EA122B" w:rsidRPr="00E15CDE" w:rsidRDefault="00EA122B" w:rsidP="002C7207">
            <w:r w:rsidRPr="00E15CDE">
              <w:t>8.8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11551D62" w14:textId="77777777" w:rsidR="00EA122B" w:rsidRPr="00E15CDE" w:rsidRDefault="00EA122B" w:rsidP="002C7207">
            <w:r w:rsidRPr="00E15CDE">
              <w:t>2.9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954E3D7" w14:textId="77777777" w:rsidR="00EA122B" w:rsidRPr="00E15CDE" w:rsidRDefault="00EA122B" w:rsidP="002C7207">
            <w:r w:rsidRPr="00E15CDE">
              <w:t>+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18B55B2B" w14:textId="77777777" w:rsidR="00EA122B" w:rsidRPr="00E15CDE" w:rsidRDefault="00EA122B" w:rsidP="002C7207">
            <w:r w:rsidRPr="00E15CDE">
              <w:t>2.21E-04</w:t>
            </w:r>
          </w:p>
        </w:tc>
      </w:tr>
      <w:tr w:rsidR="00EA122B" w:rsidRPr="00E15CDE" w14:paraId="48EA363B" w14:textId="77777777" w:rsidTr="002C7207">
        <w:trPr>
          <w:trHeight w:val="356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6F701AF" w14:textId="77777777" w:rsidR="00EA122B" w:rsidRPr="00E15CDE" w:rsidRDefault="00EA122B" w:rsidP="002C7207">
            <w:r w:rsidRPr="00E15CDE">
              <w:t>Cytosol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D088C6F" w14:textId="7C776018" w:rsidR="00EA122B" w:rsidRPr="00E15CDE" w:rsidRDefault="00EA122B" w:rsidP="002C7207">
            <w:r w:rsidRPr="00E15CDE">
              <w:t>35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4C007F6D" w14:textId="77777777" w:rsidR="00EA122B" w:rsidRPr="00E15CDE" w:rsidRDefault="00EA122B" w:rsidP="002C7207">
            <w:r w:rsidRPr="00E15CDE">
              <w:t>11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4A25513D" w14:textId="77777777" w:rsidR="00EA122B" w:rsidRPr="00E15CDE" w:rsidRDefault="00EA122B" w:rsidP="002C7207">
            <w:r w:rsidRPr="00E15CDE">
              <w:t>74.7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14AA666E" w14:textId="77777777" w:rsidR="00EA122B" w:rsidRPr="00E15CDE" w:rsidRDefault="00EA122B" w:rsidP="002C7207">
            <w:r w:rsidRPr="00E15CDE">
              <w:t>1.5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6828588F" w14:textId="77777777" w:rsidR="00EA122B" w:rsidRPr="00E15CDE" w:rsidRDefault="00EA122B" w:rsidP="002C7207">
            <w:r w:rsidRPr="00E15CDE">
              <w:t>+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6EDA548A" w14:textId="77777777" w:rsidR="00EA122B" w:rsidRPr="00E15CDE" w:rsidRDefault="00EA122B" w:rsidP="002C7207">
            <w:r w:rsidRPr="00E15CDE">
              <w:t>2.45E-04</w:t>
            </w:r>
          </w:p>
        </w:tc>
      </w:tr>
      <w:tr w:rsidR="00EA122B" w:rsidRPr="00E15CDE" w14:paraId="0BA156ED" w14:textId="77777777" w:rsidTr="002C7207">
        <w:trPr>
          <w:trHeight w:val="356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5C2F5843" w14:textId="77777777" w:rsidR="00EA122B" w:rsidRPr="00E15CDE" w:rsidRDefault="00EA122B" w:rsidP="002C7207">
            <w:r w:rsidRPr="00E15CDE">
              <w:lastRenderedPageBreak/>
              <w:t>Cytoplasm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1F59F296" w14:textId="77777777" w:rsidR="00EA122B" w:rsidRPr="00E15CDE" w:rsidRDefault="00EA122B" w:rsidP="002C7207">
            <w:r w:rsidRPr="00E15CDE">
              <w:t>11,30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58BC1BB7" w14:textId="77777777" w:rsidR="00EA122B" w:rsidRPr="00E15CDE" w:rsidRDefault="00EA122B" w:rsidP="002C7207">
            <w:r w:rsidRPr="00E15CDE">
              <w:t>30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4380104D" w14:textId="77777777" w:rsidR="00EA122B" w:rsidRPr="00E15CDE" w:rsidRDefault="00EA122B" w:rsidP="002C7207">
            <w:r w:rsidRPr="00E15CDE">
              <w:t>241.3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22FE2521" w14:textId="77777777" w:rsidR="00EA122B" w:rsidRPr="00E15CDE" w:rsidRDefault="00EA122B" w:rsidP="002C7207">
            <w:r w:rsidRPr="00E15CDE">
              <w:t>1.2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AE31D96" w14:textId="77777777" w:rsidR="00EA122B" w:rsidRPr="00E15CDE" w:rsidRDefault="00EA122B" w:rsidP="002C7207">
            <w:r w:rsidRPr="00E15CDE">
              <w:t>+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45F2B89E" w14:textId="77777777" w:rsidR="00EA122B" w:rsidRPr="00E15CDE" w:rsidRDefault="00EA122B" w:rsidP="002C7207">
            <w:r w:rsidRPr="00E15CDE">
              <w:t>2.86E-05</w:t>
            </w:r>
          </w:p>
        </w:tc>
      </w:tr>
      <w:tr w:rsidR="00EA122B" w:rsidRPr="00E15CDE" w14:paraId="4419C7FD" w14:textId="77777777" w:rsidTr="002C7207">
        <w:trPr>
          <w:trHeight w:val="356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47906730" w14:textId="77777777" w:rsidR="00EA122B" w:rsidRPr="00E15CDE" w:rsidRDefault="00EA122B" w:rsidP="002C7207">
            <w:r w:rsidRPr="00E15CDE">
              <w:t>Large ribosomal subuni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9D372E9" w14:textId="77777777" w:rsidR="00EA122B" w:rsidRPr="00E15CDE" w:rsidRDefault="00EA122B" w:rsidP="002C7207">
            <w:r w:rsidRPr="00E15CDE">
              <w:t>2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FEBF94A" w14:textId="77777777" w:rsidR="00EA122B" w:rsidRPr="00E15CDE" w:rsidRDefault="00EA122B" w:rsidP="002C7207">
            <w:r w:rsidRPr="00E15CDE">
              <w:t>1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6AC7388A" w14:textId="77777777" w:rsidR="00EA122B" w:rsidRPr="00E15CDE" w:rsidRDefault="00EA122B" w:rsidP="002C7207">
            <w:r w:rsidRPr="00E15CDE">
              <w:t>4.48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7D0E9DC" w14:textId="77777777" w:rsidR="00EA122B" w:rsidRPr="00E15CDE" w:rsidRDefault="00EA122B" w:rsidP="002C7207">
            <w:r w:rsidRPr="00E15CDE">
              <w:t>3.5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24A89423" w14:textId="77777777" w:rsidR="00EA122B" w:rsidRPr="00E15CDE" w:rsidRDefault="00EA122B" w:rsidP="002C7207">
            <w:r w:rsidRPr="00E15CDE">
              <w:t>+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247B5E3" w14:textId="77777777" w:rsidR="00EA122B" w:rsidRPr="00E15CDE" w:rsidRDefault="00EA122B" w:rsidP="002C7207">
            <w:r w:rsidRPr="00E15CDE">
              <w:t>1.69E-03</w:t>
            </w:r>
          </w:p>
        </w:tc>
      </w:tr>
      <w:tr w:rsidR="00EA122B" w:rsidRPr="00E15CDE" w14:paraId="620C1388" w14:textId="77777777" w:rsidTr="002C7207">
        <w:trPr>
          <w:trHeight w:val="356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2C1A1EEF" w14:textId="77777777" w:rsidR="00EA122B" w:rsidRPr="00E15CDE" w:rsidRDefault="00EA122B" w:rsidP="002C7207">
            <w:r w:rsidRPr="00E15CDE">
              <w:t>Ribosomal subuni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121917E" w14:textId="77777777" w:rsidR="00EA122B" w:rsidRPr="00E15CDE" w:rsidRDefault="00EA122B" w:rsidP="002C7207">
            <w:r w:rsidRPr="00E15CDE">
              <w:t>35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FD73A01" w14:textId="77777777" w:rsidR="00EA122B" w:rsidRPr="00E15CDE" w:rsidRDefault="00EA122B" w:rsidP="002C7207">
            <w:r w:rsidRPr="00E15CDE">
              <w:t>2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ED93125" w14:textId="77777777" w:rsidR="00EA122B" w:rsidRPr="00E15CDE" w:rsidRDefault="00EA122B" w:rsidP="002C7207">
            <w:r w:rsidRPr="00E15CDE">
              <w:t>7.4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6D3F5CB0" w14:textId="77777777" w:rsidR="00EA122B" w:rsidRPr="00E15CDE" w:rsidRDefault="00EA122B" w:rsidP="002C7207">
            <w:r w:rsidRPr="00E15CDE">
              <w:t>3.4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32D3BCB5" w14:textId="77777777" w:rsidR="00EA122B" w:rsidRPr="00E15CDE" w:rsidRDefault="00EA122B" w:rsidP="002C7207">
            <w:r w:rsidRPr="00E15CDE">
              <w:t>+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FFB2D76" w14:textId="77777777" w:rsidR="00EA122B" w:rsidRPr="00E15CDE" w:rsidRDefault="00EA122B" w:rsidP="002C7207">
            <w:r w:rsidRPr="00E15CDE">
              <w:t>1.32E-05</w:t>
            </w:r>
          </w:p>
        </w:tc>
      </w:tr>
      <w:tr w:rsidR="00EA122B" w:rsidRPr="00E15CDE" w14:paraId="50D3362E" w14:textId="77777777" w:rsidTr="002C7207">
        <w:trPr>
          <w:trHeight w:val="356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456386E" w14:textId="77777777" w:rsidR="00EA122B" w:rsidRPr="00E15CDE" w:rsidRDefault="00EA122B" w:rsidP="002C7207">
            <w:r w:rsidRPr="00E15CDE">
              <w:t>Ribonucleoprotein complex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ABF7646" w14:textId="77777777" w:rsidR="00EA122B" w:rsidRPr="00E15CDE" w:rsidRDefault="00EA122B" w:rsidP="002C7207">
            <w:r w:rsidRPr="00E15CDE">
              <w:t>98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1E2962FA" w14:textId="77777777" w:rsidR="00EA122B" w:rsidRPr="00E15CDE" w:rsidRDefault="00EA122B" w:rsidP="002C7207">
            <w:r w:rsidRPr="00E15CDE">
              <w:t>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34C6DAED" w14:textId="77777777" w:rsidR="00EA122B" w:rsidRPr="00E15CDE" w:rsidRDefault="00EA122B" w:rsidP="002C7207">
            <w:r w:rsidRPr="00E15CDE">
              <w:t>20.9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4BC98239" w14:textId="77777777" w:rsidR="00EA122B" w:rsidRPr="00E15CDE" w:rsidRDefault="00EA122B" w:rsidP="002C7207">
            <w:r w:rsidRPr="00E15CDE">
              <w:t>1.9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C95B388" w14:textId="77777777" w:rsidR="00EA122B" w:rsidRPr="00E15CDE" w:rsidRDefault="00EA122B" w:rsidP="002C7207">
            <w:r w:rsidRPr="00E15CDE">
              <w:t>+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66150E51" w14:textId="77777777" w:rsidR="00EA122B" w:rsidRPr="00E15CDE" w:rsidRDefault="00EA122B" w:rsidP="002C7207">
            <w:r w:rsidRPr="00E15CDE">
              <w:t>1.14E-02</w:t>
            </w:r>
          </w:p>
        </w:tc>
      </w:tr>
      <w:tr w:rsidR="00EA122B" w:rsidRPr="00E15CDE" w14:paraId="22C98FFB" w14:textId="77777777" w:rsidTr="002C7207">
        <w:trPr>
          <w:trHeight w:val="356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51D26D1C" w14:textId="77777777" w:rsidR="00EA122B" w:rsidRPr="00E15CDE" w:rsidRDefault="00EA122B" w:rsidP="002C7207">
            <w:r w:rsidRPr="00E15CDE">
              <w:t>Protein-containing complex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10B0A251" w14:textId="0AAE7ADF" w:rsidR="00EA122B" w:rsidRPr="00E15CDE" w:rsidRDefault="00EA122B" w:rsidP="002C7207">
            <w:r w:rsidRPr="00E15CDE">
              <w:t>584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634FBA6A" w14:textId="77777777" w:rsidR="00EA122B" w:rsidRPr="00E15CDE" w:rsidRDefault="00EA122B" w:rsidP="002C7207">
            <w:r w:rsidRPr="00E15CDE">
              <w:t>16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4AF6F2B" w14:textId="77777777" w:rsidR="00EA122B" w:rsidRPr="00E15CDE" w:rsidRDefault="00EA122B" w:rsidP="002C7207">
            <w:r w:rsidRPr="00E15CDE">
              <w:t>124.7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5948855C" w14:textId="77777777" w:rsidR="00EA122B" w:rsidRPr="00E15CDE" w:rsidRDefault="00EA122B" w:rsidP="002C7207">
            <w:r w:rsidRPr="00E15CDE">
              <w:t>1.3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4E30F1DD" w14:textId="77777777" w:rsidR="00EA122B" w:rsidRPr="00E15CDE" w:rsidRDefault="00EA122B" w:rsidP="002C7207">
            <w:r w:rsidRPr="00E15CDE">
              <w:t>+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46BB8426" w14:textId="77777777" w:rsidR="00EA122B" w:rsidRPr="00E15CDE" w:rsidRDefault="00EA122B" w:rsidP="002C7207">
            <w:r w:rsidRPr="00E15CDE">
              <w:t>3.14E-03</w:t>
            </w:r>
          </w:p>
        </w:tc>
      </w:tr>
      <w:tr w:rsidR="00EA122B" w:rsidRPr="00E15CDE" w14:paraId="6CEFF31E" w14:textId="77777777" w:rsidTr="002C7207">
        <w:trPr>
          <w:trHeight w:val="637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29A5526C" w14:textId="77777777" w:rsidR="00EA122B" w:rsidRPr="00A5235D" w:rsidRDefault="00EA122B" w:rsidP="002C7207">
            <w:pPr>
              <w:rPr>
                <w:i/>
                <w:iCs/>
              </w:rPr>
            </w:pPr>
            <w:r w:rsidRPr="00A5235D">
              <w:rPr>
                <w:i/>
                <w:iCs/>
              </w:rPr>
              <w:t>Cytosolic small ribosomal subuni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4657C297" w14:textId="77777777" w:rsidR="00EA122B" w:rsidRPr="00E15CDE" w:rsidRDefault="00EA122B" w:rsidP="002C7207">
            <w:r w:rsidRPr="00E15CDE">
              <w:t>1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2FD0EE07" w14:textId="77777777" w:rsidR="00EA122B" w:rsidRPr="00E15CDE" w:rsidRDefault="00EA122B" w:rsidP="002C7207">
            <w:r w:rsidRPr="00E15CDE">
              <w:t>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D484DD8" w14:textId="77777777" w:rsidR="00EA122B" w:rsidRPr="00E15CDE" w:rsidRDefault="00EA122B" w:rsidP="002C7207">
            <w:r w:rsidRPr="00E15CDE">
              <w:t>2.1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59DF465D" w14:textId="77777777" w:rsidR="00EA122B" w:rsidRPr="00E15CDE" w:rsidRDefault="00EA122B" w:rsidP="002C7207">
            <w:r w:rsidRPr="00E15CDE">
              <w:t>4.1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659B3107" w14:textId="77777777" w:rsidR="00EA122B" w:rsidRPr="00E15CDE" w:rsidRDefault="00EA122B" w:rsidP="002C7207">
            <w:r w:rsidRPr="00E15CDE">
              <w:t>+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DB4D22E" w14:textId="77777777" w:rsidR="00EA122B" w:rsidRPr="00E15CDE" w:rsidRDefault="00EA122B" w:rsidP="002C7207">
            <w:r w:rsidRPr="00E15CDE">
              <w:t>3.01E-02</w:t>
            </w:r>
          </w:p>
        </w:tc>
      </w:tr>
      <w:tr w:rsidR="00EA122B" w:rsidRPr="00E15CDE" w14:paraId="4FBFB320" w14:textId="77777777" w:rsidTr="002C7207">
        <w:trPr>
          <w:trHeight w:val="356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4C4EBFE2" w14:textId="77777777" w:rsidR="00EA122B" w:rsidRPr="00E15CDE" w:rsidRDefault="00EA122B" w:rsidP="002C7207">
            <w:r w:rsidRPr="00E15CDE">
              <w:t>Nucleoplasm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4240FDB" w14:textId="62AC841E" w:rsidR="00EA122B" w:rsidRPr="00E15CDE" w:rsidRDefault="00EA122B" w:rsidP="002C7207">
            <w:r w:rsidRPr="00E15CDE">
              <w:t>320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680F45C" w14:textId="77777777" w:rsidR="00EA122B" w:rsidRPr="00E15CDE" w:rsidRDefault="00EA122B" w:rsidP="002C7207">
            <w:r w:rsidRPr="00E15CDE">
              <w:t>9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4C2B6947" w14:textId="77777777" w:rsidR="00EA122B" w:rsidRPr="00E15CDE" w:rsidRDefault="00EA122B" w:rsidP="002C7207">
            <w:r w:rsidRPr="00E15CDE">
              <w:t>68.4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3872AC60" w14:textId="77777777" w:rsidR="00EA122B" w:rsidRPr="00E15CDE" w:rsidRDefault="00EA122B" w:rsidP="002C7207">
            <w:r w:rsidRPr="00E15CDE">
              <w:t>1.4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224BA1B7" w14:textId="77777777" w:rsidR="00EA122B" w:rsidRPr="00E15CDE" w:rsidRDefault="00EA122B" w:rsidP="002C7207">
            <w:r w:rsidRPr="00E15CDE">
              <w:t>+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4A879DDB" w14:textId="77777777" w:rsidR="00EA122B" w:rsidRPr="00E15CDE" w:rsidRDefault="00EA122B" w:rsidP="002C7207">
            <w:r w:rsidRPr="00E15CDE">
              <w:t>1.86E-02</w:t>
            </w:r>
          </w:p>
        </w:tc>
      </w:tr>
      <w:tr w:rsidR="00EA122B" w:rsidRPr="00E15CDE" w14:paraId="491C0602" w14:textId="77777777" w:rsidTr="002C7207">
        <w:trPr>
          <w:trHeight w:val="356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847A0EE" w14:textId="77777777" w:rsidR="00EA122B" w:rsidRPr="00E15CDE" w:rsidRDefault="00EA122B" w:rsidP="002C7207">
            <w:r w:rsidRPr="00E15CDE">
              <w:t>Nuclear lume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3EF576D2" w14:textId="0F555B34" w:rsidR="00EA122B" w:rsidRPr="00E15CDE" w:rsidRDefault="00EA122B" w:rsidP="002C7207">
            <w:r w:rsidRPr="00E15CDE">
              <w:t>367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69DC1E25" w14:textId="77777777" w:rsidR="00EA122B" w:rsidRPr="00E15CDE" w:rsidRDefault="00EA122B" w:rsidP="002C7207">
            <w:r w:rsidRPr="00E15CDE">
              <w:t>11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3C7D52B3" w14:textId="77777777" w:rsidR="00EA122B" w:rsidRPr="00E15CDE" w:rsidRDefault="00EA122B" w:rsidP="002C7207">
            <w:r w:rsidRPr="00E15CDE">
              <w:t>78.3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2EDA6E07" w14:textId="77777777" w:rsidR="00EA122B" w:rsidRPr="00E15CDE" w:rsidRDefault="00EA122B" w:rsidP="002C7207">
            <w:r w:rsidRPr="00E15CDE">
              <w:t>1.4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CBBC396" w14:textId="77777777" w:rsidR="00EA122B" w:rsidRPr="00E15CDE" w:rsidRDefault="00EA122B" w:rsidP="002C7207">
            <w:r w:rsidRPr="00E15CDE">
              <w:t>+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1A4AF815" w14:textId="77777777" w:rsidR="00EA122B" w:rsidRPr="00E15CDE" w:rsidRDefault="00EA122B" w:rsidP="002C7207">
            <w:r w:rsidRPr="00E15CDE">
              <w:t>1.75E-03</w:t>
            </w:r>
          </w:p>
        </w:tc>
      </w:tr>
      <w:tr w:rsidR="00EA122B" w:rsidRPr="00E15CDE" w14:paraId="29765E8A" w14:textId="77777777" w:rsidTr="002C7207">
        <w:trPr>
          <w:trHeight w:val="356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531F6666" w14:textId="77777777" w:rsidR="00EA122B" w:rsidRPr="00E15CDE" w:rsidRDefault="00EA122B" w:rsidP="002C7207">
            <w:r w:rsidRPr="00E15CDE">
              <w:t>Intracellular organelle lume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6A83191" w14:textId="5898875F" w:rsidR="00EA122B" w:rsidRPr="00E15CDE" w:rsidRDefault="00EA122B" w:rsidP="002C7207">
            <w:r w:rsidRPr="00E15CDE">
              <w:t>415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2D8271B3" w14:textId="77777777" w:rsidR="00EA122B" w:rsidRPr="00E15CDE" w:rsidRDefault="00EA122B" w:rsidP="002C7207">
            <w:r w:rsidRPr="00E15CDE">
              <w:t>13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050BAC5" w14:textId="77777777" w:rsidR="00EA122B" w:rsidRPr="00E15CDE" w:rsidRDefault="00EA122B" w:rsidP="002C7207">
            <w:r w:rsidRPr="00E15CDE">
              <w:t>88.6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3419C9C5" w14:textId="77777777" w:rsidR="00EA122B" w:rsidRPr="00E15CDE" w:rsidRDefault="00EA122B" w:rsidP="002C7207">
            <w:r w:rsidRPr="00E15CDE">
              <w:t>1.4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5C5E58DE" w14:textId="77777777" w:rsidR="00EA122B" w:rsidRPr="00E15CDE" w:rsidRDefault="00EA122B" w:rsidP="002C7207">
            <w:r w:rsidRPr="00E15CDE">
              <w:t>+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2A841DC2" w14:textId="77777777" w:rsidR="00EA122B" w:rsidRPr="00E15CDE" w:rsidRDefault="00EA122B" w:rsidP="002C7207">
            <w:r w:rsidRPr="00E15CDE">
              <w:t>3.25E-04</w:t>
            </w:r>
          </w:p>
        </w:tc>
      </w:tr>
      <w:tr w:rsidR="00EA122B" w:rsidRPr="00E15CDE" w14:paraId="16FAF0DA" w14:textId="77777777" w:rsidTr="002C7207">
        <w:trPr>
          <w:trHeight w:val="356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3D159D6A" w14:textId="77777777" w:rsidR="00EA122B" w:rsidRPr="00E15CDE" w:rsidRDefault="00EA122B" w:rsidP="002C7207">
            <w:r w:rsidRPr="00E15CDE">
              <w:t>Organelle lume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144B7B7" w14:textId="6E8E2B2A" w:rsidR="00EA122B" w:rsidRPr="00E15CDE" w:rsidRDefault="00EA122B" w:rsidP="002C7207">
            <w:r w:rsidRPr="00E15CDE">
              <w:t>415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4448908B" w14:textId="77777777" w:rsidR="00EA122B" w:rsidRPr="00E15CDE" w:rsidRDefault="00EA122B" w:rsidP="002C7207">
            <w:r w:rsidRPr="00E15CDE">
              <w:t>13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2EDDECA8" w14:textId="77777777" w:rsidR="00EA122B" w:rsidRPr="00E15CDE" w:rsidRDefault="00EA122B" w:rsidP="002C7207">
            <w:r w:rsidRPr="00E15CDE">
              <w:t>88.6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12CCA4E7" w14:textId="77777777" w:rsidR="00EA122B" w:rsidRPr="00E15CDE" w:rsidRDefault="00EA122B" w:rsidP="002C7207">
            <w:r w:rsidRPr="00E15CDE">
              <w:t>1.4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4FDEEA6A" w14:textId="77777777" w:rsidR="00EA122B" w:rsidRPr="00E15CDE" w:rsidRDefault="00EA122B" w:rsidP="002C7207">
            <w:r w:rsidRPr="00E15CDE">
              <w:t>+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35D3BCB3" w14:textId="77777777" w:rsidR="00EA122B" w:rsidRPr="00E15CDE" w:rsidRDefault="00EA122B" w:rsidP="002C7207">
            <w:r w:rsidRPr="00E15CDE">
              <w:t>3.40E-04</w:t>
            </w:r>
          </w:p>
        </w:tc>
      </w:tr>
      <w:tr w:rsidR="00EA122B" w:rsidRPr="00E15CDE" w14:paraId="20D8A8BB" w14:textId="77777777" w:rsidTr="002C7207">
        <w:trPr>
          <w:trHeight w:val="356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33F69C29" w14:textId="77777777" w:rsidR="00EA122B" w:rsidRPr="00E15CDE" w:rsidRDefault="00EA122B" w:rsidP="002C7207">
            <w:r w:rsidRPr="00E15CDE">
              <w:t>Membrane-enclosed lume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16D196E1" w14:textId="5F1ADA6D" w:rsidR="00EA122B" w:rsidRPr="00E15CDE" w:rsidRDefault="00EA122B" w:rsidP="002C7207">
            <w:r w:rsidRPr="00E15CDE">
              <w:t>415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0196023F" w14:textId="77777777" w:rsidR="00EA122B" w:rsidRPr="00E15CDE" w:rsidRDefault="00EA122B" w:rsidP="002C7207">
            <w:r w:rsidRPr="00E15CDE">
              <w:t>13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2E0C974" w14:textId="77777777" w:rsidR="00EA122B" w:rsidRPr="00E15CDE" w:rsidRDefault="00EA122B" w:rsidP="002C7207">
            <w:r w:rsidRPr="00E15CDE">
              <w:t>88.6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349D6B8B" w14:textId="77777777" w:rsidR="00EA122B" w:rsidRPr="00E15CDE" w:rsidRDefault="00EA122B" w:rsidP="002C7207">
            <w:r w:rsidRPr="00E15CDE">
              <w:t>1.4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16337104" w14:textId="77777777" w:rsidR="00EA122B" w:rsidRPr="00E15CDE" w:rsidRDefault="00EA122B" w:rsidP="002C7207">
            <w:r w:rsidRPr="00E15CDE">
              <w:t>+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4E835ECC" w14:textId="77777777" w:rsidR="00EA122B" w:rsidRPr="00E15CDE" w:rsidRDefault="00EA122B" w:rsidP="002C7207">
            <w:r w:rsidRPr="00E15CDE">
              <w:t>3.11E-04</w:t>
            </w:r>
          </w:p>
        </w:tc>
      </w:tr>
      <w:tr w:rsidR="00EA122B" w:rsidRPr="00E15CDE" w14:paraId="46BC4CB8" w14:textId="77777777" w:rsidTr="002C7207">
        <w:trPr>
          <w:trHeight w:val="356"/>
        </w:trPr>
        <w:tc>
          <w:tcPr>
            <w:tcW w:w="15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32CDC1A3" w14:textId="77777777" w:rsidR="00EA122B" w:rsidRPr="00E15CDE" w:rsidRDefault="00EA122B" w:rsidP="002C7207">
            <w:r w:rsidRPr="00E15CDE">
              <w:t>Nucleus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1A8A4A6E" w14:textId="243A5E4B" w:rsidR="00EA122B" w:rsidRPr="00E15CDE" w:rsidRDefault="00EA122B" w:rsidP="002C7207">
            <w:r w:rsidRPr="00E15CDE">
              <w:t>702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46562AFD" w14:textId="77777777" w:rsidR="00EA122B" w:rsidRPr="00E15CDE" w:rsidRDefault="00EA122B" w:rsidP="002C7207">
            <w:r w:rsidRPr="00E15CDE">
              <w:t>19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2BBFB42" w14:textId="77777777" w:rsidR="00EA122B" w:rsidRPr="00E15CDE" w:rsidRDefault="00EA122B" w:rsidP="002C7207">
            <w:r w:rsidRPr="00E15CDE">
              <w:t>149.95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30A2FA87" w14:textId="77777777" w:rsidR="00EA122B" w:rsidRPr="00E15CDE" w:rsidRDefault="00EA122B" w:rsidP="002C7207">
            <w:r w:rsidRPr="00E15CDE">
              <w:t>1.2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7771E814" w14:textId="77777777" w:rsidR="00EA122B" w:rsidRPr="00E15CDE" w:rsidRDefault="00EA122B" w:rsidP="002C7207">
            <w:r w:rsidRPr="00E15CDE">
              <w:t>+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67E13BB4" w14:textId="77777777" w:rsidR="00EA122B" w:rsidRPr="00E15CDE" w:rsidRDefault="00EA122B" w:rsidP="002C7207">
            <w:r w:rsidRPr="00E15CDE">
              <w:t>2.44E-03</w:t>
            </w:r>
          </w:p>
        </w:tc>
      </w:tr>
    </w:tbl>
    <w:p w14:paraId="1FB1D439" w14:textId="77777777" w:rsidR="001F6E41" w:rsidRDefault="001F6E41"/>
    <w:sectPr w:rsidR="001F6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22B"/>
    <w:rsid w:val="001F6E41"/>
    <w:rsid w:val="00213CEE"/>
    <w:rsid w:val="00231900"/>
    <w:rsid w:val="005039F9"/>
    <w:rsid w:val="00A5235D"/>
    <w:rsid w:val="00EA122B"/>
    <w:rsid w:val="00EE2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B9BB7"/>
  <w15:chartTrackingRefBased/>
  <w15:docId w15:val="{EB7856F8-76E7-4DBC-AC29-39187ACF5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2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Becker</dc:creator>
  <cp:keywords/>
  <dc:description/>
  <cp:lastModifiedBy>Gabrielle Becker</cp:lastModifiedBy>
  <cp:revision>3</cp:revision>
  <dcterms:created xsi:type="dcterms:W3CDTF">2023-06-03T07:23:00Z</dcterms:created>
  <dcterms:modified xsi:type="dcterms:W3CDTF">2024-04-17T09:23:00Z</dcterms:modified>
</cp:coreProperties>
</file>